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709" w:hanging="0"/>
        <w:rPr>
          <w:rFonts w:ascii="Times New Roman" w:hAnsi="Times New Roman" w:eastAsia="Batang;바탕" w:cs="Times New Roman"/>
          <w:sz w:val="24"/>
          <w:szCs w:val="24"/>
          <w:lang w:val="en-US" w:eastAsia="ko-KR"/>
        </w:rPr>
      </w:pPr>
      <w:r>
        <w:rPr>
          <w:rFonts w:eastAsia="Batang;바탕" w:cs="Times New Roman" w:ascii="Times New Roman" w:hAnsi="Times New Roman"/>
          <w:b/>
          <w:sz w:val="24"/>
          <w:szCs w:val="24"/>
          <w:lang w:val="en-US" w:eastAsia="ko-KR"/>
        </w:rPr>
        <w:t>S2 Table.</w:t>
      </w:r>
      <w:r>
        <w:rPr>
          <w:rFonts w:eastAsia="Batang;바탕" w:cs="Times New Roman" w:ascii="Times New Roman" w:hAnsi="Times New Roman"/>
          <w:sz w:val="24"/>
          <w:szCs w:val="24"/>
          <w:lang w:val="en-US" w:eastAsia="ko-KR"/>
        </w:rPr>
        <w:t xml:space="preserve"> SNP selected in the study</w:t>
      </w:r>
    </w:p>
    <w:p>
      <w:pPr>
        <w:pStyle w:val="Normal"/>
        <w:spacing w:lineRule="auto" w:line="240" w:before="0" w:after="0"/>
        <w:ind w:left="-709" w:hanging="0"/>
        <w:rPr>
          <w:rFonts w:ascii="Times New Roman" w:hAnsi="Times New Roman" w:eastAsia="Batang;바탕" w:cs="Times New Roman"/>
          <w:sz w:val="24"/>
          <w:szCs w:val="24"/>
          <w:lang w:val="en-US"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val="en-US" w:eastAsia="ko-KR"/>
        </w:rPr>
      </w:r>
    </w:p>
    <w:tbl>
      <w:tblPr>
        <w:tblW w:w="89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940"/>
        <w:gridCol w:w="1177"/>
        <w:gridCol w:w="1100"/>
        <w:gridCol w:w="1161"/>
        <w:gridCol w:w="1096"/>
        <w:gridCol w:w="1736"/>
        <w:gridCol w:w="813"/>
      </w:tblGrid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Gene Symbol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e ID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ytoband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itio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 ID (rs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 Change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 Typ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AF 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APO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7q23-qte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371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s81788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387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8016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Trp335Ser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388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5583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93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4104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8016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G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Cys325Gly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410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354496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Glu321Lys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420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81788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5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458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72120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G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4727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81788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Arg154His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4844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81788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G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7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4947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37856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526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8016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Ser107As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5594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3826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Val54Al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5948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80731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6731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80648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LDL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94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p13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410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s81022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43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6330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65117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G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6351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81045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egulatory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669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81029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719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2286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ds-synon Cys27Cys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5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7446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33065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Pro105Ser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7756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29830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C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7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833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16695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Ala391Thr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8518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0037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7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8593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7384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egulatory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883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7384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´UTR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68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886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inonym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5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592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918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ds-synon Val653Va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5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9780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7384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0994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7384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C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10291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64135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8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1036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4330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PCSK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573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p32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543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s24793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5879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4955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6727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4954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Regulatory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8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6833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4794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7698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83621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´UTR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7723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4794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7823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15911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G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Arg46Leu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7825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15836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Ala53Va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8180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08888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8859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112065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C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9134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75528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46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9639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83622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Asn425Ser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964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83622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Ala443Thr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9682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5625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Val474Il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9743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5680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TagSNP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9790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83622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His553Arg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2998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83622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C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Gln619Pr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3017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5051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issense Gly670Glu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30180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rs2836228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A/C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sense Cys679OPA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</w:tbl>
    <w:p>
      <w:pPr>
        <w:pStyle w:val="Normal"/>
        <w:spacing w:lineRule="auto" w:line="240" w:before="0" w:after="0"/>
        <w:ind w:left="-709" w:hanging="0"/>
        <w:rPr>
          <w:rFonts w:ascii="Times New Roman" w:hAnsi="Times New Roman" w:eastAsia="Batang;바탕" w:cs="Times New Roman"/>
          <w:sz w:val="24"/>
          <w:szCs w:val="24"/>
          <w:lang w:val="en-US"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val="en-US" w:eastAsia="ko-KR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s-ES"/>
    </w:rPr>
  </w:style>
  <w:style w:type="character" w:styleId="FooterChar">
    <w:name w:val="Footer Char"/>
    <w:qFormat/>
    <w:rPr>
      <w:sz w:val="22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9:33:00Z</dcterms:created>
  <dc:creator>lab207</dc:creator>
  <dc:description/>
  <cp:keywords/>
  <dc:language>en-US</dc:language>
  <cp:lastModifiedBy>Eguz Ochoa</cp:lastModifiedBy>
  <dcterms:modified xsi:type="dcterms:W3CDTF">2016-01-13T09:33:00Z</dcterms:modified>
  <cp:revision>3</cp:revision>
  <dc:subject/>
  <dc:title/>
</cp:coreProperties>
</file>